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1B38" w:rsidRDefault="00B219C7">
      <w:r w:rsidRPr="00DA3E47">
        <w:rPr>
          <w:rFonts w:eastAsia="Times New Roman" w:cs="Segoe UI"/>
          <w:bCs/>
          <w:noProof/>
          <w:lang w:eastAsia="nl-NL"/>
        </w:rPr>
        <mc:AlternateContent>
          <mc:Choice Requires="wps">
            <w:drawing>
              <wp:anchor distT="0" distB="0" distL="114300" distR="114300" simplePos="0" relativeHeight="251659264" behindDoc="0" locked="0" layoutInCell="1" allowOverlap="1" wp14:anchorId="17462FB4" wp14:editId="7AA0BFA3">
                <wp:simplePos x="0" y="0"/>
                <wp:positionH relativeFrom="margin">
                  <wp:posOffset>0</wp:posOffset>
                </wp:positionH>
                <wp:positionV relativeFrom="margin">
                  <wp:posOffset>285750</wp:posOffset>
                </wp:positionV>
                <wp:extent cx="5723255" cy="4189730"/>
                <wp:effectExtent l="0" t="0" r="10795" b="20320"/>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3255" cy="4189730"/>
                        </a:xfrm>
                        <a:prstGeom prst="rect">
                          <a:avLst/>
                        </a:prstGeom>
                        <a:solidFill>
                          <a:srgbClr val="FFFFFF"/>
                        </a:solidFill>
                        <a:ln w="9525">
                          <a:solidFill>
                            <a:srgbClr val="000000"/>
                          </a:solidFill>
                          <a:miter lim="800000"/>
                          <a:headEnd/>
                          <a:tailEnd/>
                        </a:ln>
                      </wps:spPr>
                      <wps:txbx>
                        <w:txbxContent>
                          <w:p w:rsidR="00B219C7" w:rsidRPr="008546DA" w:rsidRDefault="00B219C7" w:rsidP="00B219C7">
                            <w:pPr>
                              <w:pStyle w:val="Geenafstand"/>
                              <w:jc w:val="both"/>
                              <w:rPr>
                                <w:b/>
                                <w:sz w:val="18"/>
                                <w:szCs w:val="18"/>
                                <w:lang w:val="en-GB" w:eastAsia="nl-NL"/>
                              </w:rPr>
                            </w:pPr>
                            <w:r w:rsidRPr="008546DA">
                              <w:rPr>
                                <w:b/>
                                <w:sz w:val="18"/>
                                <w:szCs w:val="18"/>
                                <w:lang w:val="en-GB" w:eastAsia="nl-NL"/>
                              </w:rPr>
                              <w:t xml:space="preserve">Box </w:t>
                            </w:r>
                            <w:r>
                              <w:rPr>
                                <w:b/>
                                <w:sz w:val="18"/>
                                <w:szCs w:val="18"/>
                                <w:lang w:val="en-GB" w:eastAsia="nl-NL"/>
                              </w:rPr>
                              <w:t>S</w:t>
                            </w:r>
                            <w:bookmarkStart w:id="0" w:name="_GoBack"/>
                            <w:bookmarkEnd w:id="0"/>
                            <w:r w:rsidRPr="008546DA">
                              <w:rPr>
                                <w:b/>
                                <w:sz w:val="18"/>
                                <w:szCs w:val="18"/>
                                <w:lang w:val="en-GB" w:eastAsia="nl-NL"/>
                              </w:rPr>
                              <w:t xml:space="preserve">1. </w:t>
                            </w:r>
                          </w:p>
                          <w:p w:rsidR="00B219C7" w:rsidRPr="008546DA" w:rsidRDefault="00B219C7" w:rsidP="00B219C7">
                            <w:pPr>
                              <w:pStyle w:val="Geenafstand"/>
                              <w:jc w:val="both"/>
                              <w:rPr>
                                <w:b/>
                                <w:sz w:val="20"/>
                                <w:szCs w:val="20"/>
                                <w:lang w:val="en-GB" w:eastAsia="nl-NL"/>
                              </w:rPr>
                            </w:pPr>
                            <w:r w:rsidRPr="008546DA">
                              <w:rPr>
                                <w:b/>
                                <w:sz w:val="20"/>
                                <w:szCs w:val="20"/>
                                <w:lang w:val="en-GB" w:eastAsia="nl-NL"/>
                              </w:rPr>
                              <w:t>APOSTEL VI</w:t>
                            </w:r>
                          </w:p>
                          <w:p w:rsidR="00B219C7" w:rsidRPr="008546DA" w:rsidRDefault="00B219C7" w:rsidP="00B219C7">
                            <w:pPr>
                              <w:pStyle w:val="Geenafstand"/>
                              <w:jc w:val="both"/>
                              <w:rPr>
                                <w:rFonts w:cs="Segoe UI"/>
                                <w:sz w:val="20"/>
                                <w:szCs w:val="20"/>
                                <w:shd w:val="clear" w:color="auto" w:fill="FFFFFF"/>
                                <w:lang w:val="en-GB"/>
                              </w:rPr>
                            </w:pPr>
                            <w:r w:rsidRPr="008546DA">
                              <w:rPr>
                                <w:sz w:val="20"/>
                                <w:szCs w:val="20"/>
                                <w:lang w:val="en-GB" w:eastAsia="nl-NL"/>
                              </w:rPr>
                              <w:t xml:space="preserve">The APOSTEL studies are a series of studies in the field of treatment of preterm labour within the Dutch Consortium for Healthcare Evaluation and Research in Obstetrics and </w:t>
                            </w:r>
                            <w:r w:rsidRPr="008546DA">
                              <w:rPr>
                                <w:sz w:val="20"/>
                                <w:szCs w:val="20"/>
                                <w:lang w:eastAsia="nl-NL"/>
                              </w:rPr>
                              <w:t>Gynecology</w:t>
                            </w:r>
                            <w:r w:rsidRPr="008546DA">
                              <w:rPr>
                                <w:sz w:val="20"/>
                                <w:szCs w:val="20"/>
                                <w:lang w:val="en-GB" w:eastAsia="nl-NL"/>
                              </w:rPr>
                              <w:t xml:space="preserve"> (NVOG Consortium 2.0.). The APOSTEL VI study in particular </w:t>
                            </w:r>
                            <w:r w:rsidRPr="008546DA">
                              <w:rPr>
                                <w:color w:val="000000"/>
                                <w:sz w:val="20"/>
                                <w:szCs w:val="20"/>
                                <w:shd w:val="clear" w:color="auto" w:fill="FFFFFF"/>
                                <w:lang w:val="en-GB"/>
                              </w:rPr>
                              <w:t xml:space="preserve">assesses whether a cervical pessary prolongs pregnancy in women </w:t>
                            </w:r>
                            <w:r w:rsidRPr="008546DA">
                              <w:rPr>
                                <w:sz w:val="20"/>
                                <w:szCs w:val="20"/>
                                <w:shd w:val="clear" w:color="auto" w:fill="FFFFFF"/>
                                <w:lang w:val="en-GB"/>
                              </w:rPr>
                              <w:t>who have been admitted for threatened preterm birth but remained undelivered after 48 hours (</w:t>
                            </w:r>
                            <w:hyperlink r:id="rId4" w:history="1">
                              <w:r w:rsidRPr="008546DA">
                                <w:rPr>
                                  <w:rStyle w:val="Hyperlink"/>
                                  <w:rFonts w:cs="Segoe UI"/>
                                  <w:sz w:val="20"/>
                                  <w:szCs w:val="20"/>
                                  <w:shd w:val="clear" w:color="auto" w:fill="FFFFFF"/>
                                  <w:lang w:val="en-GB"/>
                                </w:rPr>
                                <w:t>http://www.studies-obsgyn.nl/apostel6</w:t>
                              </w:r>
                            </w:hyperlink>
                            <w:r w:rsidRPr="008546DA">
                              <w:rPr>
                                <w:sz w:val="20"/>
                                <w:szCs w:val="20"/>
                                <w:shd w:val="clear" w:color="auto" w:fill="FFFFFF"/>
                                <w:lang w:val="en-GB"/>
                              </w:rPr>
                              <w:t xml:space="preserve">). Women are </w:t>
                            </w:r>
                            <w:r w:rsidRPr="008546DA">
                              <w:rPr>
                                <w:sz w:val="20"/>
                                <w:szCs w:val="20"/>
                              </w:rPr>
                              <w:t>randomly allocated to receive either a cervical pessary or no intervention. Women participating in the study were not perceived to be at an increased risk since previous studies using the pessary had shown no</w:t>
                            </w:r>
                            <w:r w:rsidRPr="008546DA">
                              <w:rPr>
                                <w:sz w:val="20"/>
                                <w:szCs w:val="20"/>
                                <w:lang w:val="en-GB"/>
                              </w:rPr>
                              <w:t xml:space="preserve"> foetal</w:t>
                            </w:r>
                            <w:r w:rsidRPr="008546DA">
                              <w:rPr>
                                <w:sz w:val="20"/>
                                <w:szCs w:val="20"/>
                              </w:rPr>
                              <w:t xml:space="preserve"> adverse effects and the cervical pessary was not associated with increased neonatal or maternal morbidity and mortality (APOSTEL VI Research Protocol).</w:t>
                            </w:r>
                            <w:r w:rsidRPr="008546DA">
                              <w:rPr>
                                <w:rFonts w:cs="Segoe UI"/>
                                <w:sz w:val="20"/>
                                <w:szCs w:val="20"/>
                                <w:shd w:val="clear" w:color="auto" w:fill="FFFFFF"/>
                                <w:lang w:val="en-GB"/>
                              </w:rPr>
                              <w:t xml:space="preserve"> The REC of the UMC Utrecht classified the APOSTEL VI study as a low-risk study.</w:t>
                            </w:r>
                          </w:p>
                          <w:p w:rsidR="00B219C7" w:rsidRPr="008546DA" w:rsidRDefault="00B219C7" w:rsidP="00B219C7">
                            <w:pPr>
                              <w:pStyle w:val="Geenafstand"/>
                              <w:jc w:val="both"/>
                              <w:rPr>
                                <w:sz w:val="20"/>
                                <w:szCs w:val="20"/>
                                <w:shd w:val="clear" w:color="auto" w:fill="FFFFFF"/>
                                <w:lang w:val="en-GB"/>
                              </w:rPr>
                            </w:pPr>
                          </w:p>
                          <w:p w:rsidR="00B219C7" w:rsidRPr="008546DA" w:rsidRDefault="00B219C7" w:rsidP="00B219C7">
                            <w:pPr>
                              <w:pStyle w:val="Geenafstand"/>
                              <w:jc w:val="both"/>
                              <w:rPr>
                                <w:sz w:val="20"/>
                                <w:szCs w:val="20"/>
                                <w:shd w:val="clear" w:color="auto" w:fill="FFFFFF"/>
                                <w:lang w:val="en-GB"/>
                              </w:rPr>
                            </w:pPr>
                            <w:r w:rsidRPr="008546DA">
                              <w:rPr>
                                <w:sz w:val="20"/>
                                <w:szCs w:val="20"/>
                                <w:shd w:val="clear" w:color="auto" w:fill="FFFFFF"/>
                                <w:lang w:val="en-GB"/>
                              </w:rPr>
                              <w:t xml:space="preserve">The APOSTEL VI study took place from November 2013 until September 2016, when the study was prematurely stopped following the advice of the Data and Safety Monitoring Board (DSMB). The premature cancellation was due to the fact that after interim analysis the intervention was unlikely to improve outcome, and maternal side effects were often present in the intervention arm. </w:t>
                            </w:r>
                          </w:p>
                          <w:p w:rsidR="00B219C7" w:rsidRPr="008546DA" w:rsidRDefault="00B219C7" w:rsidP="00B219C7">
                            <w:pPr>
                              <w:pStyle w:val="Geenafstand"/>
                              <w:jc w:val="both"/>
                              <w:rPr>
                                <w:sz w:val="20"/>
                                <w:szCs w:val="20"/>
                                <w:shd w:val="clear" w:color="auto" w:fill="FFFFFF"/>
                                <w:lang w:val="en-GB"/>
                              </w:rPr>
                            </w:pPr>
                          </w:p>
                          <w:p w:rsidR="00B219C7" w:rsidRPr="008546DA" w:rsidRDefault="00B219C7" w:rsidP="00B219C7">
                            <w:pPr>
                              <w:pStyle w:val="Geenafstand"/>
                              <w:jc w:val="both"/>
                              <w:rPr>
                                <w:sz w:val="20"/>
                                <w:szCs w:val="20"/>
                              </w:rPr>
                            </w:pPr>
                            <w:r w:rsidRPr="008546DA">
                              <w:rPr>
                                <w:sz w:val="20"/>
                                <w:szCs w:val="20"/>
                              </w:rPr>
                              <w:t xml:space="preserve">Our qualitative study took place from March 2015 till September 2016. We interviewed pregnant women shortly after they were randomized to receive either the pessary or no intervention. We reached saturation before the APOSTEL VI itself was cancelled and in all our interviews it was therefore assumed that the APOSTEL VI would be completed. Following the premature cancellation of the APOSTEL VI study, we re-contacted the interviewed women and we asked them to reflect on their experiences in order to develop a comprehensive view of the research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462FB4" id="_x0000_t202" coordsize="21600,21600" o:spt="202" path="m,l,21600r21600,l21600,xe">
                <v:stroke joinstyle="miter"/>
                <v:path gradientshapeok="t" o:connecttype="rect"/>
              </v:shapetype>
              <v:shape id="Tekstvak 2" o:spid="_x0000_s1026" type="#_x0000_t202" style="position:absolute;margin-left:0;margin-top:22.5pt;width:450.65pt;height:329.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cbhJQIAAEUEAAAOAAAAZHJzL2Uyb0RvYy54bWysU9tu2zAMfR+wfxD0vjhxkzUx4hRdugwD&#10;ugvQ7gMYWY6FSKInKbG7rx8lp1nQbS/D9CCIInVEnkMub3qj2VE6r9CWfDIacyatwErZXcm/PW7e&#10;zDnzAWwFGq0s+ZP0/Gb1+tWyawuZY4O6ko4RiPVF15a8CaEtssyLRhrwI2ylJWeNzkAg0+2yykFH&#10;6EZn+Xj8NuvQVa1DIb2n27vByVcJv66lCF/q2svAdMkpt5B2l/Zt3LPVEoqdg7ZR4pQG/EMWBpSl&#10;T89QdxCAHZz6Dcoo4dBjHUYCTYZ1rYRMNVA1k/GLah4aaGWqhcjx7Zkm//9gxefjV8dUVfKcMwuG&#10;JHqUex+OsGd5ZKdrfUFBDy2Fhf4d9qRyqtS39yj2nllcN2B38tY57BoJFWU3iS+zi6cDjo8g2+4T&#10;VvQNHAImoL52JlJHZDBCJ5WezsrIPjBBl7Pr/CqfzTgT5JtO5ovrq6RdBsXz89b58EGiYfFQckfS&#10;J3g43vsQ04HiOST+5lGraqO0TobbbdfasSNQm2zSShW8CNOWdSVfzPLZwMBfIcZp/QnCqED9rpUp&#10;+fwcBEXk7b2tUjcGUHo4U8ranoiM3A0shn7bn4TZYvVElDoc+prmkA4Nuh+cddTTJfffD+AkZ/qj&#10;JVkWk+k0DkEypsQpGe7Ss730gBUEVfLA2XBchzQ4kTCLtyRfrRKxUechk1Ou1KuJ79NcxWG4tFPU&#10;r+lf/QQAAP//AwBQSwMEFAAGAAgAAAAhAKeYQ1beAAAABwEAAA8AAABkcnMvZG93bnJldi54bWxM&#10;j8FOwzAQRO9I/IO1SFwQdUpDm4Y4FUICwQ0Kgqsbb5MIex1sNw1/z3KC02o0o5m31WZyVowYYu9J&#10;wXyWgUBqvOmpVfD2en9ZgIhJk9HWEyr4xgib+vSk0qXxR3rBcZtawSUUS62gS2kopYxNh07HmR+Q&#10;2Nv74HRiGVppgj5yubPyKsuW0umeeKHTA9512HxuD05BkT+OH/Fp8fzeLPd2nS5W48NXUOr8bLq9&#10;AZFwSn9h+MVndKiZaecPZKKwCviRpCC/5svuOpsvQOwUrLK8AFlX8j9//QMAAP//AwBQSwECLQAU&#10;AAYACAAAACEAtoM4kv4AAADhAQAAEwAAAAAAAAAAAAAAAAAAAAAAW0NvbnRlbnRfVHlwZXNdLnht&#10;bFBLAQItABQABgAIAAAAIQA4/SH/1gAAAJQBAAALAAAAAAAAAAAAAAAAAC8BAABfcmVscy8ucmVs&#10;c1BLAQItABQABgAIAAAAIQD4PcbhJQIAAEUEAAAOAAAAAAAAAAAAAAAAAC4CAABkcnMvZTJvRG9j&#10;LnhtbFBLAQItABQABgAIAAAAIQCnmENW3gAAAAcBAAAPAAAAAAAAAAAAAAAAAH8EAABkcnMvZG93&#10;bnJldi54bWxQSwUGAAAAAAQABADzAAAAigUAAAAA&#10;">
                <v:textbox>
                  <w:txbxContent>
                    <w:p w:rsidR="00B219C7" w:rsidRPr="008546DA" w:rsidRDefault="00B219C7" w:rsidP="00B219C7">
                      <w:pPr>
                        <w:pStyle w:val="Geenafstand"/>
                        <w:jc w:val="both"/>
                        <w:rPr>
                          <w:b/>
                          <w:sz w:val="18"/>
                          <w:szCs w:val="18"/>
                          <w:lang w:val="en-GB" w:eastAsia="nl-NL"/>
                        </w:rPr>
                      </w:pPr>
                      <w:r w:rsidRPr="008546DA">
                        <w:rPr>
                          <w:b/>
                          <w:sz w:val="18"/>
                          <w:szCs w:val="18"/>
                          <w:lang w:val="en-GB" w:eastAsia="nl-NL"/>
                        </w:rPr>
                        <w:t xml:space="preserve">Box </w:t>
                      </w:r>
                      <w:r>
                        <w:rPr>
                          <w:b/>
                          <w:sz w:val="18"/>
                          <w:szCs w:val="18"/>
                          <w:lang w:val="en-GB" w:eastAsia="nl-NL"/>
                        </w:rPr>
                        <w:t>S</w:t>
                      </w:r>
                      <w:bookmarkStart w:id="1" w:name="_GoBack"/>
                      <w:bookmarkEnd w:id="1"/>
                      <w:r w:rsidRPr="008546DA">
                        <w:rPr>
                          <w:b/>
                          <w:sz w:val="18"/>
                          <w:szCs w:val="18"/>
                          <w:lang w:val="en-GB" w:eastAsia="nl-NL"/>
                        </w:rPr>
                        <w:t xml:space="preserve">1. </w:t>
                      </w:r>
                    </w:p>
                    <w:p w:rsidR="00B219C7" w:rsidRPr="008546DA" w:rsidRDefault="00B219C7" w:rsidP="00B219C7">
                      <w:pPr>
                        <w:pStyle w:val="Geenafstand"/>
                        <w:jc w:val="both"/>
                        <w:rPr>
                          <w:b/>
                          <w:sz w:val="20"/>
                          <w:szCs w:val="20"/>
                          <w:lang w:val="en-GB" w:eastAsia="nl-NL"/>
                        </w:rPr>
                      </w:pPr>
                      <w:r w:rsidRPr="008546DA">
                        <w:rPr>
                          <w:b/>
                          <w:sz w:val="20"/>
                          <w:szCs w:val="20"/>
                          <w:lang w:val="en-GB" w:eastAsia="nl-NL"/>
                        </w:rPr>
                        <w:t>APOSTEL VI</w:t>
                      </w:r>
                    </w:p>
                    <w:p w:rsidR="00B219C7" w:rsidRPr="008546DA" w:rsidRDefault="00B219C7" w:rsidP="00B219C7">
                      <w:pPr>
                        <w:pStyle w:val="Geenafstand"/>
                        <w:jc w:val="both"/>
                        <w:rPr>
                          <w:rFonts w:cs="Segoe UI"/>
                          <w:sz w:val="20"/>
                          <w:szCs w:val="20"/>
                          <w:shd w:val="clear" w:color="auto" w:fill="FFFFFF"/>
                          <w:lang w:val="en-GB"/>
                        </w:rPr>
                      </w:pPr>
                      <w:r w:rsidRPr="008546DA">
                        <w:rPr>
                          <w:sz w:val="20"/>
                          <w:szCs w:val="20"/>
                          <w:lang w:val="en-GB" w:eastAsia="nl-NL"/>
                        </w:rPr>
                        <w:t xml:space="preserve">The APOSTEL studies are a series of studies in the field of treatment of preterm labour within the Dutch Consortium for Healthcare Evaluation and Research in Obstetrics and </w:t>
                      </w:r>
                      <w:r w:rsidRPr="008546DA">
                        <w:rPr>
                          <w:sz w:val="20"/>
                          <w:szCs w:val="20"/>
                          <w:lang w:eastAsia="nl-NL"/>
                        </w:rPr>
                        <w:t>Gynecology</w:t>
                      </w:r>
                      <w:r w:rsidRPr="008546DA">
                        <w:rPr>
                          <w:sz w:val="20"/>
                          <w:szCs w:val="20"/>
                          <w:lang w:val="en-GB" w:eastAsia="nl-NL"/>
                        </w:rPr>
                        <w:t xml:space="preserve"> (NVOG Consortium 2.0.). The APOSTEL VI study in particular </w:t>
                      </w:r>
                      <w:r w:rsidRPr="008546DA">
                        <w:rPr>
                          <w:color w:val="000000"/>
                          <w:sz w:val="20"/>
                          <w:szCs w:val="20"/>
                          <w:shd w:val="clear" w:color="auto" w:fill="FFFFFF"/>
                          <w:lang w:val="en-GB"/>
                        </w:rPr>
                        <w:t xml:space="preserve">assesses whether a cervical pessary prolongs pregnancy in women </w:t>
                      </w:r>
                      <w:r w:rsidRPr="008546DA">
                        <w:rPr>
                          <w:sz w:val="20"/>
                          <w:szCs w:val="20"/>
                          <w:shd w:val="clear" w:color="auto" w:fill="FFFFFF"/>
                          <w:lang w:val="en-GB"/>
                        </w:rPr>
                        <w:t>who have been admitted for threatened preterm birth but remained undelivered after 48 hours (</w:t>
                      </w:r>
                      <w:hyperlink r:id="rId5" w:history="1">
                        <w:r w:rsidRPr="008546DA">
                          <w:rPr>
                            <w:rStyle w:val="Hyperlink"/>
                            <w:rFonts w:cs="Segoe UI"/>
                            <w:sz w:val="20"/>
                            <w:szCs w:val="20"/>
                            <w:shd w:val="clear" w:color="auto" w:fill="FFFFFF"/>
                            <w:lang w:val="en-GB"/>
                          </w:rPr>
                          <w:t>http://www.studies-obsgyn.nl/apostel6</w:t>
                        </w:r>
                      </w:hyperlink>
                      <w:r w:rsidRPr="008546DA">
                        <w:rPr>
                          <w:sz w:val="20"/>
                          <w:szCs w:val="20"/>
                          <w:shd w:val="clear" w:color="auto" w:fill="FFFFFF"/>
                          <w:lang w:val="en-GB"/>
                        </w:rPr>
                        <w:t xml:space="preserve">). Women are </w:t>
                      </w:r>
                      <w:r w:rsidRPr="008546DA">
                        <w:rPr>
                          <w:sz w:val="20"/>
                          <w:szCs w:val="20"/>
                        </w:rPr>
                        <w:t>randomly allocated to receive either a cervical pessary or no intervention. Women participating in the study were not perceived to be at an increased risk since previous studies using the pessary had shown no</w:t>
                      </w:r>
                      <w:r w:rsidRPr="008546DA">
                        <w:rPr>
                          <w:sz w:val="20"/>
                          <w:szCs w:val="20"/>
                          <w:lang w:val="en-GB"/>
                        </w:rPr>
                        <w:t xml:space="preserve"> foetal</w:t>
                      </w:r>
                      <w:r w:rsidRPr="008546DA">
                        <w:rPr>
                          <w:sz w:val="20"/>
                          <w:szCs w:val="20"/>
                        </w:rPr>
                        <w:t xml:space="preserve"> adverse effects and the cervical pessary was not associated with increased neonatal or maternal morbidity and mortality (APOSTEL VI Research Protocol).</w:t>
                      </w:r>
                      <w:r w:rsidRPr="008546DA">
                        <w:rPr>
                          <w:rFonts w:cs="Segoe UI"/>
                          <w:sz w:val="20"/>
                          <w:szCs w:val="20"/>
                          <w:shd w:val="clear" w:color="auto" w:fill="FFFFFF"/>
                          <w:lang w:val="en-GB"/>
                        </w:rPr>
                        <w:t xml:space="preserve"> The REC of the UMC Utrecht classified the APOSTEL VI study as a low-risk study.</w:t>
                      </w:r>
                    </w:p>
                    <w:p w:rsidR="00B219C7" w:rsidRPr="008546DA" w:rsidRDefault="00B219C7" w:rsidP="00B219C7">
                      <w:pPr>
                        <w:pStyle w:val="Geenafstand"/>
                        <w:jc w:val="both"/>
                        <w:rPr>
                          <w:sz w:val="20"/>
                          <w:szCs w:val="20"/>
                          <w:shd w:val="clear" w:color="auto" w:fill="FFFFFF"/>
                          <w:lang w:val="en-GB"/>
                        </w:rPr>
                      </w:pPr>
                    </w:p>
                    <w:p w:rsidR="00B219C7" w:rsidRPr="008546DA" w:rsidRDefault="00B219C7" w:rsidP="00B219C7">
                      <w:pPr>
                        <w:pStyle w:val="Geenafstand"/>
                        <w:jc w:val="both"/>
                        <w:rPr>
                          <w:sz w:val="20"/>
                          <w:szCs w:val="20"/>
                          <w:shd w:val="clear" w:color="auto" w:fill="FFFFFF"/>
                          <w:lang w:val="en-GB"/>
                        </w:rPr>
                      </w:pPr>
                      <w:r w:rsidRPr="008546DA">
                        <w:rPr>
                          <w:sz w:val="20"/>
                          <w:szCs w:val="20"/>
                          <w:shd w:val="clear" w:color="auto" w:fill="FFFFFF"/>
                          <w:lang w:val="en-GB"/>
                        </w:rPr>
                        <w:t xml:space="preserve">The APOSTEL VI study took place from November 2013 until September 2016, when the study was prematurely stopped following the advice of the Data and Safety Monitoring Board (DSMB). The premature cancellation was due to the fact that after interim analysis the intervention was unlikely to improve outcome, and maternal side effects were often present in the intervention arm. </w:t>
                      </w:r>
                    </w:p>
                    <w:p w:rsidR="00B219C7" w:rsidRPr="008546DA" w:rsidRDefault="00B219C7" w:rsidP="00B219C7">
                      <w:pPr>
                        <w:pStyle w:val="Geenafstand"/>
                        <w:jc w:val="both"/>
                        <w:rPr>
                          <w:sz w:val="20"/>
                          <w:szCs w:val="20"/>
                          <w:shd w:val="clear" w:color="auto" w:fill="FFFFFF"/>
                          <w:lang w:val="en-GB"/>
                        </w:rPr>
                      </w:pPr>
                    </w:p>
                    <w:p w:rsidR="00B219C7" w:rsidRPr="008546DA" w:rsidRDefault="00B219C7" w:rsidP="00B219C7">
                      <w:pPr>
                        <w:pStyle w:val="Geenafstand"/>
                        <w:jc w:val="both"/>
                        <w:rPr>
                          <w:sz w:val="20"/>
                          <w:szCs w:val="20"/>
                        </w:rPr>
                      </w:pPr>
                      <w:r w:rsidRPr="008546DA">
                        <w:rPr>
                          <w:sz w:val="20"/>
                          <w:szCs w:val="20"/>
                        </w:rPr>
                        <w:t xml:space="preserve">Our qualitative study took place from March 2015 till September 2016. We interviewed pregnant women shortly after they were randomized to receive either the pessary or no intervention. We reached saturation before the APOSTEL VI itself was cancelled and in all our interviews it was therefore assumed that the APOSTEL VI would be completed. Following the premature cancellation of the APOSTEL VI study, we re-contacted the interviewed women and we asked them to reflect on their experiences in order to develop a comprehensive view of the research process. </w:t>
                      </w:r>
                    </w:p>
                  </w:txbxContent>
                </v:textbox>
                <w10:wrap type="square" anchorx="margin" anchory="margin"/>
              </v:shape>
            </w:pict>
          </mc:Fallback>
        </mc:AlternateContent>
      </w:r>
    </w:p>
    <w:sectPr w:rsidR="00341B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9C7"/>
    <w:rsid w:val="000007D7"/>
    <w:rsid w:val="000033B2"/>
    <w:rsid w:val="00004B40"/>
    <w:rsid w:val="0000776F"/>
    <w:rsid w:val="000103F2"/>
    <w:rsid w:val="00010EC5"/>
    <w:rsid w:val="00013428"/>
    <w:rsid w:val="0001438F"/>
    <w:rsid w:val="000146BA"/>
    <w:rsid w:val="0001480D"/>
    <w:rsid w:val="000167F1"/>
    <w:rsid w:val="00021A80"/>
    <w:rsid w:val="00022B07"/>
    <w:rsid w:val="0002593C"/>
    <w:rsid w:val="00025AF6"/>
    <w:rsid w:val="0002614F"/>
    <w:rsid w:val="0002632D"/>
    <w:rsid w:val="0003017B"/>
    <w:rsid w:val="000325F9"/>
    <w:rsid w:val="00033168"/>
    <w:rsid w:val="00033E26"/>
    <w:rsid w:val="0003414C"/>
    <w:rsid w:val="00034785"/>
    <w:rsid w:val="0003691F"/>
    <w:rsid w:val="00037B2C"/>
    <w:rsid w:val="000412F5"/>
    <w:rsid w:val="000426A7"/>
    <w:rsid w:val="00044DE4"/>
    <w:rsid w:val="00044F6D"/>
    <w:rsid w:val="000470F0"/>
    <w:rsid w:val="0005131C"/>
    <w:rsid w:val="00051906"/>
    <w:rsid w:val="00056151"/>
    <w:rsid w:val="000563AC"/>
    <w:rsid w:val="00062A70"/>
    <w:rsid w:val="00062DCD"/>
    <w:rsid w:val="00064044"/>
    <w:rsid w:val="000647E1"/>
    <w:rsid w:val="000649EF"/>
    <w:rsid w:val="00065FD1"/>
    <w:rsid w:val="00066F2E"/>
    <w:rsid w:val="00067FB9"/>
    <w:rsid w:val="00070E57"/>
    <w:rsid w:val="00070EAD"/>
    <w:rsid w:val="00071E3E"/>
    <w:rsid w:val="00072870"/>
    <w:rsid w:val="00073D67"/>
    <w:rsid w:val="00075CFD"/>
    <w:rsid w:val="0008144B"/>
    <w:rsid w:val="000834DD"/>
    <w:rsid w:val="000861C1"/>
    <w:rsid w:val="00087A1A"/>
    <w:rsid w:val="00092189"/>
    <w:rsid w:val="00092559"/>
    <w:rsid w:val="00092A5E"/>
    <w:rsid w:val="00094CE2"/>
    <w:rsid w:val="0009771D"/>
    <w:rsid w:val="00097B35"/>
    <w:rsid w:val="000A2FC1"/>
    <w:rsid w:val="000A3377"/>
    <w:rsid w:val="000A343C"/>
    <w:rsid w:val="000A65E0"/>
    <w:rsid w:val="000A7868"/>
    <w:rsid w:val="000B3311"/>
    <w:rsid w:val="000B4638"/>
    <w:rsid w:val="000B514D"/>
    <w:rsid w:val="000B5F65"/>
    <w:rsid w:val="000B7003"/>
    <w:rsid w:val="000C1D07"/>
    <w:rsid w:val="000C406D"/>
    <w:rsid w:val="000C4909"/>
    <w:rsid w:val="000C5075"/>
    <w:rsid w:val="000C5229"/>
    <w:rsid w:val="000C5D46"/>
    <w:rsid w:val="000C5D79"/>
    <w:rsid w:val="000D2011"/>
    <w:rsid w:val="000D241F"/>
    <w:rsid w:val="000D3972"/>
    <w:rsid w:val="000D5B5C"/>
    <w:rsid w:val="000D771D"/>
    <w:rsid w:val="000E057E"/>
    <w:rsid w:val="000E08D2"/>
    <w:rsid w:val="000E200C"/>
    <w:rsid w:val="000E25F1"/>
    <w:rsid w:val="000E2D80"/>
    <w:rsid w:val="000E3361"/>
    <w:rsid w:val="000E4330"/>
    <w:rsid w:val="000F0016"/>
    <w:rsid w:val="000F3106"/>
    <w:rsid w:val="000F3ECF"/>
    <w:rsid w:val="000F3F90"/>
    <w:rsid w:val="000F4736"/>
    <w:rsid w:val="000F577D"/>
    <w:rsid w:val="000F6DD0"/>
    <w:rsid w:val="000F75CC"/>
    <w:rsid w:val="001014F9"/>
    <w:rsid w:val="001033D2"/>
    <w:rsid w:val="00103DE0"/>
    <w:rsid w:val="001040B7"/>
    <w:rsid w:val="00104713"/>
    <w:rsid w:val="00106928"/>
    <w:rsid w:val="00107331"/>
    <w:rsid w:val="00111D5F"/>
    <w:rsid w:val="001124C1"/>
    <w:rsid w:val="00115CA4"/>
    <w:rsid w:val="0012151E"/>
    <w:rsid w:val="001235AE"/>
    <w:rsid w:val="0013770C"/>
    <w:rsid w:val="00137EC8"/>
    <w:rsid w:val="001414FF"/>
    <w:rsid w:val="001446CD"/>
    <w:rsid w:val="0014538A"/>
    <w:rsid w:val="00147B87"/>
    <w:rsid w:val="0015018F"/>
    <w:rsid w:val="00150BCA"/>
    <w:rsid w:val="00151040"/>
    <w:rsid w:val="00154270"/>
    <w:rsid w:val="001558F6"/>
    <w:rsid w:val="001560FF"/>
    <w:rsid w:val="001564D9"/>
    <w:rsid w:val="0015673E"/>
    <w:rsid w:val="00157637"/>
    <w:rsid w:val="001578A3"/>
    <w:rsid w:val="00160C0B"/>
    <w:rsid w:val="00163BDB"/>
    <w:rsid w:val="00164325"/>
    <w:rsid w:val="00165D12"/>
    <w:rsid w:val="001675F7"/>
    <w:rsid w:val="00172CAA"/>
    <w:rsid w:val="00177285"/>
    <w:rsid w:val="001775C7"/>
    <w:rsid w:val="0018224D"/>
    <w:rsid w:val="001935C3"/>
    <w:rsid w:val="00193898"/>
    <w:rsid w:val="001948C6"/>
    <w:rsid w:val="00194D6C"/>
    <w:rsid w:val="0019555E"/>
    <w:rsid w:val="00195B45"/>
    <w:rsid w:val="00196C71"/>
    <w:rsid w:val="001A20EB"/>
    <w:rsid w:val="001A6051"/>
    <w:rsid w:val="001A7B42"/>
    <w:rsid w:val="001B1704"/>
    <w:rsid w:val="001B3B78"/>
    <w:rsid w:val="001B4B7E"/>
    <w:rsid w:val="001C0A87"/>
    <w:rsid w:val="001C0DE9"/>
    <w:rsid w:val="001C0E4C"/>
    <w:rsid w:val="001C1AF4"/>
    <w:rsid w:val="001C2472"/>
    <w:rsid w:val="001C5DB4"/>
    <w:rsid w:val="001C6101"/>
    <w:rsid w:val="001C6CCF"/>
    <w:rsid w:val="001C767A"/>
    <w:rsid w:val="001D078D"/>
    <w:rsid w:val="001D0A69"/>
    <w:rsid w:val="001D1302"/>
    <w:rsid w:val="001D2111"/>
    <w:rsid w:val="001D2A65"/>
    <w:rsid w:val="001D3138"/>
    <w:rsid w:val="001D7691"/>
    <w:rsid w:val="001E137E"/>
    <w:rsid w:val="001E16BF"/>
    <w:rsid w:val="001E172D"/>
    <w:rsid w:val="001E2B46"/>
    <w:rsid w:val="001E3EA1"/>
    <w:rsid w:val="001E53B8"/>
    <w:rsid w:val="001E6873"/>
    <w:rsid w:val="001E6D34"/>
    <w:rsid w:val="001E6F3F"/>
    <w:rsid w:val="001E7DDE"/>
    <w:rsid w:val="001E7EC5"/>
    <w:rsid w:val="001F03B3"/>
    <w:rsid w:val="001F3D20"/>
    <w:rsid w:val="001F42FB"/>
    <w:rsid w:val="001F5DF0"/>
    <w:rsid w:val="001F7046"/>
    <w:rsid w:val="001F70CB"/>
    <w:rsid w:val="00200084"/>
    <w:rsid w:val="0020230E"/>
    <w:rsid w:val="00202F80"/>
    <w:rsid w:val="00203919"/>
    <w:rsid w:val="0020446B"/>
    <w:rsid w:val="00204A3E"/>
    <w:rsid w:val="0020716F"/>
    <w:rsid w:val="0021010B"/>
    <w:rsid w:val="00210B82"/>
    <w:rsid w:val="00211311"/>
    <w:rsid w:val="0021400E"/>
    <w:rsid w:val="00214834"/>
    <w:rsid w:val="00215967"/>
    <w:rsid w:val="00216D0F"/>
    <w:rsid w:val="0021703E"/>
    <w:rsid w:val="00220275"/>
    <w:rsid w:val="00220A5F"/>
    <w:rsid w:val="00221CAB"/>
    <w:rsid w:val="002222EB"/>
    <w:rsid w:val="00222B46"/>
    <w:rsid w:val="002235D6"/>
    <w:rsid w:val="00223C1D"/>
    <w:rsid w:val="00224BA0"/>
    <w:rsid w:val="002270D6"/>
    <w:rsid w:val="0023151C"/>
    <w:rsid w:val="0023219F"/>
    <w:rsid w:val="00233DAD"/>
    <w:rsid w:val="002346D6"/>
    <w:rsid w:val="002404F7"/>
    <w:rsid w:val="00241EC1"/>
    <w:rsid w:val="00242BEE"/>
    <w:rsid w:val="00245288"/>
    <w:rsid w:val="0024535F"/>
    <w:rsid w:val="00246C1F"/>
    <w:rsid w:val="00247C9F"/>
    <w:rsid w:val="0025068F"/>
    <w:rsid w:val="00250EC3"/>
    <w:rsid w:val="00252CA5"/>
    <w:rsid w:val="0025389C"/>
    <w:rsid w:val="00254D56"/>
    <w:rsid w:val="002551B4"/>
    <w:rsid w:val="00257019"/>
    <w:rsid w:val="00257A72"/>
    <w:rsid w:val="00264B1D"/>
    <w:rsid w:val="0026798B"/>
    <w:rsid w:val="00267E59"/>
    <w:rsid w:val="002703A6"/>
    <w:rsid w:val="00270841"/>
    <w:rsid w:val="002726F4"/>
    <w:rsid w:val="00275CB8"/>
    <w:rsid w:val="00276F48"/>
    <w:rsid w:val="002807B8"/>
    <w:rsid w:val="00282216"/>
    <w:rsid w:val="002824CF"/>
    <w:rsid w:val="0028299D"/>
    <w:rsid w:val="002838F4"/>
    <w:rsid w:val="002843BA"/>
    <w:rsid w:val="00284ED3"/>
    <w:rsid w:val="002878AD"/>
    <w:rsid w:val="00290463"/>
    <w:rsid w:val="00293C27"/>
    <w:rsid w:val="00294E83"/>
    <w:rsid w:val="0029605A"/>
    <w:rsid w:val="00296911"/>
    <w:rsid w:val="002A0364"/>
    <w:rsid w:val="002A05B5"/>
    <w:rsid w:val="002A0EF6"/>
    <w:rsid w:val="002A2545"/>
    <w:rsid w:val="002A3A75"/>
    <w:rsid w:val="002A5D94"/>
    <w:rsid w:val="002A6BDB"/>
    <w:rsid w:val="002B1982"/>
    <w:rsid w:val="002B19C2"/>
    <w:rsid w:val="002B1AAD"/>
    <w:rsid w:val="002B24BB"/>
    <w:rsid w:val="002B2E87"/>
    <w:rsid w:val="002B302D"/>
    <w:rsid w:val="002B3A31"/>
    <w:rsid w:val="002B4C9C"/>
    <w:rsid w:val="002B5A78"/>
    <w:rsid w:val="002C08C9"/>
    <w:rsid w:val="002C0D08"/>
    <w:rsid w:val="002C3AC5"/>
    <w:rsid w:val="002C3DC5"/>
    <w:rsid w:val="002C619D"/>
    <w:rsid w:val="002C636D"/>
    <w:rsid w:val="002D0514"/>
    <w:rsid w:val="002D2E63"/>
    <w:rsid w:val="002D5DAA"/>
    <w:rsid w:val="002D6E17"/>
    <w:rsid w:val="002E146D"/>
    <w:rsid w:val="002E3C9D"/>
    <w:rsid w:val="002E5DC6"/>
    <w:rsid w:val="002E7DBB"/>
    <w:rsid w:val="002E7E2D"/>
    <w:rsid w:val="002F27FE"/>
    <w:rsid w:val="002F3F37"/>
    <w:rsid w:val="002F6122"/>
    <w:rsid w:val="003011C9"/>
    <w:rsid w:val="00301C13"/>
    <w:rsid w:val="003042F8"/>
    <w:rsid w:val="003043F7"/>
    <w:rsid w:val="0030467D"/>
    <w:rsid w:val="00305A2B"/>
    <w:rsid w:val="00310303"/>
    <w:rsid w:val="00312941"/>
    <w:rsid w:val="00315D5D"/>
    <w:rsid w:val="00316489"/>
    <w:rsid w:val="003179F1"/>
    <w:rsid w:val="003203B2"/>
    <w:rsid w:val="00320545"/>
    <w:rsid w:val="00321F49"/>
    <w:rsid w:val="00324EF3"/>
    <w:rsid w:val="00326D64"/>
    <w:rsid w:val="003334EE"/>
    <w:rsid w:val="003339A7"/>
    <w:rsid w:val="00337882"/>
    <w:rsid w:val="003415A5"/>
    <w:rsid w:val="00341B38"/>
    <w:rsid w:val="00341F14"/>
    <w:rsid w:val="00342144"/>
    <w:rsid w:val="00344EF5"/>
    <w:rsid w:val="003462D0"/>
    <w:rsid w:val="00350D4D"/>
    <w:rsid w:val="00351C00"/>
    <w:rsid w:val="0035277D"/>
    <w:rsid w:val="00352AF3"/>
    <w:rsid w:val="003539C0"/>
    <w:rsid w:val="00357F78"/>
    <w:rsid w:val="0036166D"/>
    <w:rsid w:val="0036375F"/>
    <w:rsid w:val="00363F3C"/>
    <w:rsid w:val="003665D1"/>
    <w:rsid w:val="00366F39"/>
    <w:rsid w:val="00367442"/>
    <w:rsid w:val="00367F6B"/>
    <w:rsid w:val="00367F93"/>
    <w:rsid w:val="00371333"/>
    <w:rsid w:val="003714F4"/>
    <w:rsid w:val="00373A76"/>
    <w:rsid w:val="003743DC"/>
    <w:rsid w:val="00375CBE"/>
    <w:rsid w:val="00377619"/>
    <w:rsid w:val="0037792E"/>
    <w:rsid w:val="00377F3E"/>
    <w:rsid w:val="00383F6B"/>
    <w:rsid w:val="00384899"/>
    <w:rsid w:val="00394200"/>
    <w:rsid w:val="00396D56"/>
    <w:rsid w:val="003A082F"/>
    <w:rsid w:val="003A1C13"/>
    <w:rsid w:val="003A2757"/>
    <w:rsid w:val="003A3996"/>
    <w:rsid w:val="003A55BB"/>
    <w:rsid w:val="003A7CC8"/>
    <w:rsid w:val="003B0A0D"/>
    <w:rsid w:val="003B311E"/>
    <w:rsid w:val="003B5FE7"/>
    <w:rsid w:val="003B7C36"/>
    <w:rsid w:val="003B7E28"/>
    <w:rsid w:val="003C0010"/>
    <w:rsid w:val="003C14B9"/>
    <w:rsid w:val="003C45C8"/>
    <w:rsid w:val="003C4B8B"/>
    <w:rsid w:val="003C6D8A"/>
    <w:rsid w:val="003D08A0"/>
    <w:rsid w:val="003D0D3D"/>
    <w:rsid w:val="003D226C"/>
    <w:rsid w:val="003D2756"/>
    <w:rsid w:val="003D403D"/>
    <w:rsid w:val="003D5B2A"/>
    <w:rsid w:val="003D702C"/>
    <w:rsid w:val="003D702F"/>
    <w:rsid w:val="003D705D"/>
    <w:rsid w:val="003E08DE"/>
    <w:rsid w:val="003E1AE9"/>
    <w:rsid w:val="003E1CD7"/>
    <w:rsid w:val="003E1ED5"/>
    <w:rsid w:val="003E27EA"/>
    <w:rsid w:val="003E5B6C"/>
    <w:rsid w:val="003E712F"/>
    <w:rsid w:val="003E73FF"/>
    <w:rsid w:val="003E794D"/>
    <w:rsid w:val="003F2A4D"/>
    <w:rsid w:val="003F2C7D"/>
    <w:rsid w:val="003F2EF5"/>
    <w:rsid w:val="003F65B6"/>
    <w:rsid w:val="003F6AB2"/>
    <w:rsid w:val="00401735"/>
    <w:rsid w:val="00403BE9"/>
    <w:rsid w:val="00404E31"/>
    <w:rsid w:val="00406C9A"/>
    <w:rsid w:val="0040784E"/>
    <w:rsid w:val="00407BCF"/>
    <w:rsid w:val="00412BCC"/>
    <w:rsid w:val="00414C74"/>
    <w:rsid w:val="00415BEF"/>
    <w:rsid w:val="00416B5F"/>
    <w:rsid w:val="00416DE6"/>
    <w:rsid w:val="00417F41"/>
    <w:rsid w:val="0042068A"/>
    <w:rsid w:val="00421123"/>
    <w:rsid w:val="00421E3E"/>
    <w:rsid w:val="00423577"/>
    <w:rsid w:val="00424325"/>
    <w:rsid w:val="00424A64"/>
    <w:rsid w:val="004251A3"/>
    <w:rsid w:val="00425BC9"/>
    <w:rsid w:val="00426EBC"/>
    <w:rsid w:val="0043107A"/>
    <w:rsid w:val="00431F90"/>
    <w:rsid w:val="0043316D"/>
    <w:rsid w:val="00434A01"/>
    <w:rsid w:val="004356B2"/>
    <w:rsid w:val="00435923"/>
    <w:rsid w:val="0043661C"/>
    <w:rsid w:val="00436B97"/>
    <w:rsid w:val="00436F4B"/>
    <w:rsid w:val="0043734D"/>
    <w:rsid w:val="0044107E"/>
    <w:rsid w:val="004428FD"/>
    <w:rsid w:val="00445822"/>
    <w:rsid w:val="00451876"/>
    <w:rsid w:val="0045250A"/>
    <w:rsid w:val="0045453D"/>
    <w:rsid w:val="004566CC"/>
    <w:rsid w:val="00456D03"/>
    <w:rsid w:val="004573ED"/>
    <w:rsid w:val="00461379"/>
    <w:rsid w:val="004613A7"/>
    <w:rsid w:val="00461BDA"/>
    <w:rsid w:val="00465E1B"/>
    <w:rsid w:val="004671DF"/>
    <w:rsid w:val="00470624"/>
    <w:rsid w:val="004708DF"/>
    <w:rsid w:val="0047290F"/>
    <w:rsid w:val="00472A66"/>
    <w:rsid w:val="00472C42"/>
    <w:rsid w:val="00473472"/>
    <w:rsid w:val="004757D4"/>
    <w:rsid w:val="00482ABA"/>
    <w:rsid w:val="0048548F"/>
    <w:rsid w:val="004865F6"/>
    <w:rsid w:val="00486D04"/>
    <w:rsid w:val="00492701"/>
    <w:rsid w:val="00493EE4"/>
    <w:rsid w:val="004941F1"/>
    <w:rsid w:val="004A00CE"/>
    <w:rsid w:val="004A14CB"/>
    <w:rsid w:val="004A3086"/>
    <w:rsid w:val="004A3BCB"/>
    <w:rsid w:val="004B026E"/>
    <w:rsid w:val="004B3387"/>
    <w:rsid w:val="004B3D94"/>
    <w:rsid w:val="004B5D9E"/>
    <w:rsid w:val="004B608A"/>
    <w:rsid w:val="004C0C81"/>
    <w:rsid w:val="004C1737"/>
    <w:rsid w:val="004D1CC5"/>
    <w:rsid w:val="004D2C5F"/>
    <w:rsid w:val="004D319B"/>
    <w:rsid w:val="004D4F08"/>
    <w:rsid w:val="004D53CE"/>
    <w:rsid w:val="004D7D51"/>
    <w:rsid w:val="004E155F"/>
    <w:rsid w:val="004E67D6"/>
    <w:rsid w:val="004E7325"/>
    <w:rsid w:val="004F0210"/>
    <w:rsid w:val="004F27A8"/>
    <w:rsid w:val="004F2C52"/>
    <w:rsid w:val="004F3849"/>
    <w:rsid w:val="004F3900"/>
    <w:rsid w:val="004F3E7C"/>
    <w:rsid w:val="004F47E1"/>
    <w:rsid w:val="004F62AD"/>
    <w:rsid w:val="00500B0D"/>
    <w:rsid w:val="00501A63"/>
    <w:rsid w:val="00503040"/>
    <w:rsid w:val="005038F5"/>
    <w:rsid w:val="00503C9E"/>
    <w:rsid w:val="00506000"/>
    <w:rsid w:val="0050758B"/>
    <w:rsid w:val="00510C94"/>
    <w:rsid w:val="00513A0A"/>
    <w:rsid w:val="00514373"/>
    <w:rsid w:val="00514A0C"/>
    <w:rsid w:val="00520915"/>
    <w:rsid w:val="0052100F"/>
    <w:rsid w:val="005213A3"/>
    <w:rsid w:val="00524969"/>
    <w:rsid w:val="00525A4F"/>
    <w:rsid w:val="00525DFA"/>
    <w:rsid w:val="005261E9"/>
    <w:rsid w:val="0053069F"/>
    <w:rsid w:val="00530F91"/>
    <w:rsid w:val="00532001"/>
    <w:rsid w:val="00532C84"/>
    <w:rsid w:val="00533F5D"/>
    <w:rsid w:val="00535E93"/>
    <w:rsid w:val="0053678E"/>
    <w:rsid w:val="00537038"/>
    <w:rsid w:val="00537DFB"/>
    <w:rsid w:val="00537E79"/>
    <w:rsid w:val="00540C6F"/>
    <w:rsid w:val="00544F76"/>
    <w:rsid w:val="00551C44"/>
    <w:rsid w:val="00552E5D"/>
    <w:rsid w:val="005553F9"/>
    <w:rsid w:val="00555667"/>
    <w:rsid w:val="005560F3"/>
    <w:rsid w:val="005566F1"/>
    <w:rsid w:val="00556B9B"/>
    <w:rsid w:val="005601F0"/>
    <w:rsid w:val="00560747"/>
    <w:rsid w:val="005614A5"/>
    <w:rsid w:val="005624E2"/>
    <w:rsid w:val="005629C7"/>
    <w:rsid w:val="00563177"/>
    <w:rsid w:val="005632CD"/>
    <w:rsid w:val="005667F7"/>
    <w:rsid w:val="00572BA2"/>
    <w:rsid w:val="00576045"/>
    <w:rsid w:val="00580547"/>
    <w:rsid w:val="00581280"/>
    <w:rsid w:val="00581550"/>
    <w:rsid w:val="00581C60"/>
    <w:rsid w:val="00582B75"/>
    <w:rsid w:val="00584008"/>
    <w:rsid w:val="0058763C"/>
    <w:rsid w:val="0059143E"/>
    <w:rsid w:val="0059272D"/>
    <w:rsid w:val="005929C8"/>
    <w:rsid w:val="00593E97"/>
    <w:rsid w:val="00593EEB"/>
    <w:rsid w:val="005949C0"/>
    <w:rsid w:val="0059569A"/>
    <w:rsid w:val="00596F39"/>
    <w:rsid w:val="005974B8"/>
    <w:rsid w:val="005A2148"/>
    <w:rsid w:val="005A2F7A"/>
    <w:rsid w:val="005A4FCA"/>
    <w:rsid w:val="005A6D9E"/>
    <w:rsid w:val="005A77D5"/>
    <w:rsid w:val="005B03B1"/>
    <w:rsid w:val="005B14DA"/>
    <w:rsid w:val="005B1502"/>
    <w:rsid w:val="005B1F00"/>
    <w:rsid w:val="005B218D"/>
    <w:rsid w:val="005B2996"/>
    <w:rsid w:val="005B29DA"/>
    <w:rsid w:val="005B41C3"/>
    <w:rsid w:val="005B66B3"/>
    <w:rsid w:val="005C3AEC"/>
    <w:rsid w:val="005C3B61"/>
    <w:rsid w:val="005C4714"/>
    <w:rsid w:val="005C4891"/>
    <w:rsid w:val="005C5330"/>
    <w:rsid w:val="005C73DD"/>
    <w:rsid w:val="005D0398"/>
    <w:rsid w:val="005D0971"/>
    <w:rsid w:val="005D0A5F"/>
    <w:rsid w:val="005D2442"/>
    <w:rsid w:val="005D324E"/>
    <w:rsid w:val="005D5E26"/>
    <w:rsid w:val="005D614A"/>
    <w:rsid w:val="005D6ED1"/>
    <w:rsid w:val="005E4975"/>
    <w:rsid w:val="005E4B74"/>
    <w:rsid w:val="005E7FE1"/>
    <w:rsid w:val="005F7392"/>
    <w:rsid w:val="0060081A"/>
    <w:rsid w:val="00603044"/>
    <w:rsid w:val="00604FEC"/>
    <w:rsid w:val="006058F4"/>
    <w:rsid w:val="006070C5"/>
    <w:rsid w:val="0060765F"/>
    <w:rsid w:val="006101F0"/>
    <w:rsid w:val="006129FA"/>
    <w:rsid w:val="006164D3"/>
    <w:rsid w:val="006164DC"/>
    <w:rsid w:val="0061766F"/>
    <w:rsid w:val="00620722"/>
    <w:rsid w:val="0062343C"/>
    <w:rsid w:val="006257AB"/>
    <w:rsid w:val="006260AD"/>
    <w:rsid w:val="006261F7"/>
    <w:rsid w:val="006262B6"/>
    <w:rsid w:val="00626C9A"/>
    <w:rsid w:val="00627119"/>
    <w:rsid w:val="006314A9"/>
    <w:rsid w:val="006316C8"/>
    <w:rsid w:val="00632942"/>
    <w:rsid w:val="0063380D"/>
    <w:rsid w:val="0063567A"/>
    <w:rsid w:val="00636862"/>
    <w:rsid w:val="006379CB"/>
    <w:rsid w:val="00637C6B"/>
    <w:rsid w:val="0064012D"/>
    <w:rsid w:val="0064291C"/>
    <w:rsid w:val="00642E82"/>
    <w:rsid w:val="0064554D"/>
    <w:rsid w:val="00645C93"/>
    <w:rsid w:val="006462B9"/>
    <w:rsid w:val="0064671C"/>
    <w:rsid w:val="00646B13"/>
    <w:rsid w:val="006519D0"/>
    <w:rsid w:val="0065226C"/>
    <w:rsid w:val="0065247E"/>
    <w:rsid w:val="006532DC"/>
    <w:rsid w:val="00654E7A"/>
    <w:rsid w:val="0065533D"/>
    <w:rsid w:val="00655C95"/>
    <w:rsid w:val="006616AB"/>
    <w:rsid w:val="0066170C"/>
    <w:rsid w:val="00661AD5"/>
    <w:rsid w:val="0066221F"/>
    <w:rsid w:val="00662E59"/>
    <w:rsid w:val="00665075"/>
    <w:rsid w:val="006650D9"/>
    <w:rsid w:val="00665B41"/>
    <w:rsid w:val="00666355"/>
    <w:rsid w:val="0067005B"/>
    <w:rsid w:val="006821A8"/>
    <w:rsid w:val="00682E27"/>
    <w:rsid w:val="00682FC8"/>
    <w:rsid w:val="0068329C"/>
    <w:rsid w:val="00683C35"/>
    <w:rsid w:val="00683F80"/>
    <w:rsid w:val="00685B43"/>
    <w:rsid w:val="006902C9"/>
    <w:rsid w:val="00690CA8"/>
    <w:rsid w:val="00692CC1"/>
    <w:rsid w:val="006939D8"/>
    <w:rsid w:val="0069686B"/>
    <w:rsid w:val="006A5185"/>
    <w:rsid w:val="006A63D4"/>
    <w:rsid w:val="006A75BA"/>
    <w:rsid w:val="006B0150"/>
    <w:rsid w:val="006B277F"/>
    <w:rsid w:val="006B34A0"/>
    <w:rsid w:val="006B3983"/>
    <w:rsid w:val="006B5DDB"/>
    <w:rsid w:val="006B7EFC"/>
    <w:rsid w:val="006C08D0"/>
    <w:rsid w:val="006C08FF"/>
    <w:rsid w:val="006C1EF4"/>
    <w:rsid w:val="006C3272"/>
    <w:rsid w:val="006C5F23"/>
    <w:rsid w:val="006D0170"/>
    <w:rsid w:val="006D6ED3"/>
    <w:rsid w:val="006E1B5C"/>
    <w:rsid w:val="006E2F63"/>
    <w:rsid w:val="006E32E0"/>
    <w:rsid w:val="006E6155"/>
    <w:rsid w:val="006E6E55"/>
    <w:rsid w:val="006E7898"/>
    <w:rsid w:val="006F0FB8"/>
    <w:rsid w:val="006F2992"/>
    <w:rsid w:val="006F3658"/>
    <w:rsid w:val="006F6900"/>
    <w:rsid w:val="00707BF6"/>
    <w:rsid w:val="00710234"/>
    <w:rsid w:val="007103B6"/>
    <w:rsid w:val="00711E5D"/>
    <w:rsid w:val="00722155"/>
    <w:rsid w:val="00722B46"/>
    <w:rsid w:val="00724708"/>
    <w:rsid w:val="00726754"/>
    <w:rsid w:val="00726FF6"/>
    <w:rsid w:val="00727B1F"/>
    <w:rsid w:val="00727C14"/>
    <w:rsid w:val="00727C67"/>
    <w:rsid w:val="00732988"/>
    <w:rsid w:val="00734630"/>
    <w:rsid w:val="007428DE"/>
    <w:rsid w:val="0074463C"/>
    <w:rsid w:val="00746F1E"/>
    <w:rsid w:val="007479D8"/>
    <w:rsid w:val="0075160F"/>
    <w:rsid w:val="00751690"/>
    <w:rsid w:val="00752337"/>
    <w:rsid w:val="00752767"/>
    <w:rsid w:val="0075352C"/>
    <w:rsid w:val="00753EE0"/>
    <w:rsid w:val="00755A36"/>
    <w:rsid w:val="00756969"/>
    <w:rsid w:val="00767CC1"/>
    <w:rsid w:val="007702D0"/>
    <w:rsid w:val="00770576"/>
    <w:rsid w:val="007717BF"/>
    <w:rsid w:val="007723D9"/>
    <w:rsid w:val="00773165"/>
    <w:rsid w:val="00777069"/>
    <w:rsid w:val="00777DEF"/>
    <w:rsid w:val="00781E12"/>
    <w:rsid w:val="0078402F"/>
    <w:rsid w:val="00785B92"/>
    <w:rsid w:val="00792914"/>
    <w:rsid w:val="00793508"/>
    <w:rsid w:val="00793A7B"/>
    <w:rsid w:val="00793D40"/>
    <w:rsid w:val="0079422F"/>
    <w:rsid w:val="00797990"/>
    <w:rsid w:val="00797F07"/>
    <w:rsid w:val="007A0720"/>
    <w:rsid w:val="007A0D60"/>
    <w:rsid w:val="007A1B8D"/>
    <w:rsid w:val="007A250E"/>
    <w:rsid w:val="007A2643"/>
    <w:rsid w:val="007A441E"/>
    <w:rsid w:val="007A617F"/>
    <w:rsid w:val="007B271F"/>
    <w:rsid w:val="007B4D6A"/>
    <w:rsid w:val="007C1C21"/>
    <w:rsid w:val="007C2BE9"/>
    <w:rsid w:val="007C4A75"/>
    <w:rsid w:val="007C4E2B"/>
    <w:rsid w:val="007C5A4C"/>
    <w:rsid w:val="007C5C37"/>
    <w:rsid w:val="007C681D"/>
    <w:rsid w:val="007C6F50"/>
    <w:rsid w:val="007D158E"/>
    <w:rsid w:val="007D3FA8"/>
    <w:rsid w:val="007D5072"/>
    <w:rsid w:val="007D57F5"/>
    <w:rsid w:val="007D658E"/>
    <w:rsid w:val="007D7020"/>
    <w:rsid w:val="007E14A9"/>
    <w:rsid w:val="007E45F0"/>
    <w:rsid w:val="007E4CE8"/>
    <w:rsid w:val="007E7910"/>
    <w:rsid w:val="007E7B46"/>
    <w:rsid w:val="007F13F6"/>
    <w:rsid w:val="007F20B4"/>
    <w:rsid w:val="007F3934"/>
    <w:rsid w:val="007F3D68"/>
    <w:rsid w:val="007F55F1"/>
    <w:rsid w:val="007F57BF"/>
    <w:rsid w:val="007F58AD"/>
    <w:rsid w:val="00800358"/>
    <w:rsid w:val="00806B1A"/>
    <w:rsid w:val="00807A53"/>
    <w:rsid w:val="00807AEE"/>
    <w:rsid w:val="00807CCE"/>
    <w:rsid w:val="00810569"/>
    <w:rsid w:val="00810954"/>
    <w:rsid w:val="00812C0E"/>
    <w:rsid w:val="00815CE3"/>
    <w:rsid w:val="008167E8"/>
    <w:rsid w:val="00817086"/>
    <w:rsid w:val="0081726A"/>
    <w:rsid w:val="008200D2"/>
    <w:rsid w:val="0082139C"/>
    <w:rsid w:val="00821EEA"/>
    <w:rsid w:val="00823654"/>
    <w:rsid w:val="00823DD9"/>
    <w:rsid w:val="00830076"/>
    <w:rsid w:val="00831191"/>
    <w:rsid w:val="00833B60"/>
    <w:rsid w:val="0083694A"/>
    <w:rsid w:val="008374CD"/>
    <w:rsid w:val="00844DDE"/>
    <w:rsid w:val="0084530B"/>
    <w:rsid w:val="008474E6"/>
    <w:rsid w:val="00847B43"/>
    <w:rsid w:val="008516A0"/>
    <w:rsid w:val="00853A66"/>
    <w:rsid w:val="00853D9D"/>
    <w:rsid w:val="00854F76"/>
    <w:rsid w:val="00855558"/>
    <w:rsid w:val="00863AD3"/>
    <w:rsid w:val="00864DA5"/>
    <w:rsid w:val="008655EC"/>
    <w:rsid w:val="008667E5"/>
    <w:rsid w:val="008729A0"/>
    <w:rsid w:val="00873480"/>
    <w:rsid w:val="0088450C"/>
    <w:rsid w:val="00887412"/>
    <w:rsid w:val="00887A41"/>
    <w:rsid w:val="00887FE1"/>
    <w:rsid w:val="008907EA"/>
    <w:rsid w:val="0089370E"/>
    <w:rsid w:val="00893A38"/>
    <w:rsid w:val="008A10D9"/>
    <w:rsid w:val="008A2415"/>
    <w:rsid w:val="008A2AA3"/>
    <w:rsid w:val="008A375C"/>
    <w:rsid w:val="008A5402"/>
    <w:rsid w:val="008A627C"/>
    <w:rsid w:val="008B2C2B"/>
    <w:rsid w:val="008B6DAB"/>
    <w:rsid w:val="008B7991"/>
    <w:rsid w:val="008B7A99"/>
    <w:rsid w:val="008C3504"/>
    <w:rsid w:val="008C40E6"/>
    <w:rsid w:val="008C492C"/>
    <w:rsid w:val="008C4A3B"/>
    <w:rsid w:val="008C7D76"/>
    <w:rsid w:val="008D360E"/>
    <w:rsid w:val="008D372E"/>
    <w:rsid w:val="008D3EC7"/>
    <w:rsid w:val="008D476C"/>
    <w:rsid w:val="008D6B9D"/>
    <w:rsid w:val="008E1C65"/>
    <w:rsid w:val="008E6AB7"/>
    <w:rsid w:val="008F0372"/>
    <w:rsid w:val="008F20BB"/>
    <w:rsid w:val="008F4248"/>
    <w:rsid w:val="008F48AB"/>
    <w:rsid w:val="008F4955"/>
    <w:rsid w:val="008F4CF4"/>
    <w:rsid w:val="008F5075"/>
    <w:rsid w:val="008F6BFB"/>
    <w:rsid w:val="008F7D82"/>
    <w:rsid w:val="00905AFA"/>
    <w:rsid w:val="00905DC6"/>
    <w:rsid w:val="009079CE"/>
    <w:rsid w:val="00910E62"/>
    <w:rsid w:val="00917E17"/>
    <w:rsid w:val="009204F2"/>
    <w:rsid w:val="00922C71"/>
    <w:rsid w:val="00923233"/>
    <w:rsid w:val="0092409A"/>
    <w:rsid w:val="00924A49"/>
    <w:rsid w:val="00924B1A"/>
    <w:rsid w:val="009268D5"/>
    <w:rsid w:val="00927B09"/>
    <w:rsid w:val="00930F16"/>
    <w:rsid w:val="00931A5D"/>
    <w:rsid w:val="00931C2E"/>
    <w:rsid w:val="00934468"/>
    <w:rsid w:val="009347AE"/>
    <w:rsid w:val="00940978"/>
    <w:rsid w:val="0094199A"/>
    <w:rsid w:val="00941C36"/>
    <w:rsid w:val="00943518"/>
    <w:rsid w:val="0094531B"/>
    <w:rsid w:val="0094597C"/>
    <w:rsid w:val="00950284"/>
    <w:rsid w:val="00954916"/>
    <w:rsid w:val="00954BE7"/>
    <w:rsid w:val="009551B7"/>
    <w:rsid w:val="00955E40"/>
    <w:rsid w:val="009569A0"/>
    <w:rsid w:val="009577B8"/>
    <w:rsid w:val="00957B68"/>
    <w:rsid w:val="00960C83"/>
    <w:rsid w:val="0096229A"/>
    <w:rsid w:val="0096274B"/>
    <w:rsid w:val="0096323E"/>
    <w:rsid w:val="0096536C"/>
    <w:rsid w:val="00966B4E"/>
    <w:rsid w:val="00966E9E"/>
    <w:rsid w:val="009717B3"/>
    <w:rsid w:val="009724ED"/>
    <w:rsid w:val="00972B38"/>
    <w:rsid w:val="0097407B"/>
    <w:rsid w:val="00974E20"/>
    <w:rsid w:val="0097529D"/>
    <w:rsid w:val="00980567"/>
    <w:rsid w:val="00980D09"/>
    <w:rsid w:val="00982387"/>
    <w:rsid w:val="00983B43"/>
    <w:rsid w:val="009842BA"/>
    <w:rsid w:val="009856B7"/>
    <w:rsid w:val="00986D5D"/>
    <w:rsid w:val="00987375"/>
    <w:rsid w:val="00990910"/>
    <w:rsid w:val="00990DDA"/>
    <w:rsid w:val="00991949"/>
    <w:rsid w:val="00991A16"/>
    <w:rsid w:val="00992929"/>
    <w:rsid w:val="00993EE4"/>
    <w:rsid w:val="009A066B"/>
    <w:rsid w:val="009A498B"/>
    <w:rsid w:val="009A4D4A"/>
    <w:rsid w:val="009A5631"/>
    <w:rsid w:val="009A5D1D"/>
    <w:rsid w:val="009A67CB"/>
    <w:rsid w:val="009A7359"/>
    <w:rsid w:val="009B0B42"/>
    <w:rsid w:val="009B3E76"/>
    <w:rsid w:val="009B6FFB"/>
    <w:rsid w:val="009B7D40"/>
    <w:rsid w:val="009C12A0"/>
    <w:rsid w:val="009C351C"/>
    <w:rsid w:val="009C58B2"/>
    <w:rsid w:val="009D0A5F"/>
    <w:rsid w:val="009D1184"/>
    <w:rsid w:val="009D2413"/>
    <w:rsid w:val="009D2FF7"/>
    <w:rsid w:val="009D3BC1"/>
    <w:rsid w:val="009D7291"/>
    <w:rsid w:val="009D7EE3"/>
    <w:rsid w:val="009E1FA9"/>
    <w:rsid w:val="009E2F24"/>
    <w:rsid w:val="009E41DE"/>
    <w:rsid w:val="009E5BCC"/>
    <w:rsid w:val="009E7396"/>
    <w:rsid w:val="009F11B6"/>
    <w:rsid w:val="009F1BD5"/>
    <w:rsid w:val="009F2DA4"/>
    <w:rsid w:val="009F3DFD"/>
    <w:rsid w:val="009F5E00"/>
    <w:rsid w:val="00A00043"/>
    <w:rsid w:val="00A004C1"/>
    <w:rsid w:val="00A00840"/>
    <w:rsid w:val="00A0245F"/>
    <w:rsid w:val="00A02CC5"/>
    <w:rsid w:val="00A06E56"/>
    <w:rsid w:val="00A07257"/>
    <w:rsid w:val="00A113D2"/>
    <w:rsid w:val="00A14186"/>
    <w:rsid w:val="00A14576"/>
    <w:rsid w:val="00A14A74"/>
    <w:rsid w:val="00A14B95"/>
    <w:rsid w:val="00A15E52"/>
    <w:rsid w:val="00A164CE"/>
    <w:rsid w:val="00A201DE"/>
    <w:rsid w:val="00A20D9E"/>
    <w:rsid w:val="00A21088"/>
    <w:rsid w:val="00A21833"/>
    <w:rsid w:val="00A23BD4"/>
    <w:rsid w:val="00A252F4"/>
    <w:rsid w:val="00A32710"/>
    <w:rsid w:val="00A353FB"/>
    <w:rsid w:val="00A3634E"/>
    <w:rsid w:val="00A410DA"/>
    <w:rsid w:val="00A4232D"/>
    <w:rsid w:val="00A4386B"/>
    <w:rsid w:val="00A43E0E"/>
    <w:rsid w:val="00A448BF"/>
    <w:rsid w:val="00A46547"/>
    <w:rsid w:val="00A4746F"/>
    <w:rsid w:val="00A5267B"/>
    <w:rsid w:val="00A52AE2"/>
    <w:rsid w:val="00A565DC"/>
    <w:rsid w:val="00A56652"/>
    <w:rsid w:val="00A57A65"/>
    <w:rsid w:val="00A60B93"/>
    <w:rsid w:val="00A60F9B"/>
    <w:rsid w:val="00A62578"/>
    <w:rsid w:val="00A63121"/>
    <w:rsid w:val="00A64108"/>
    <w:rsid w:val="00A6431E"/>
    <w:rsid w:val="00A716B4"/>
    <w:rsid w:val="00A73CAC"/>
    <w:rsid w:val="00A81AFD"/>
    <w:rsid w:val="00A82DBB"/>
    <w:rsid w:val="00A840A7"/>
    <w:rsid w:val="00A841E2"/>
    <w:rsid w:val="00A86F41"/>
    <w:rsid w:val="00A87ADC"/>
    <w:rsid w:val="00A90D91"/>
    <w:rsid w:val="00A9291A"/>
    <w:rsid w:val="00A92FD1"/>
    <w:rsid w:val="00A978FD"/>
    <w:rsid w:val="00A97B85"/>
    <w:rsid w:val="00AA02CF"/>
    <w:rsid w:val="00AA067E"/>
    <w:rsid w:val="00AA1B7D"/>
    <w:rsid w:val="00AA2EEF"/>
    <w:rsid w:val="00AA3A09"/>
    <w:rsid w:val="00AA5870"/>
    <w:rsid w:val="00AA5A67"/>
    <w:rsid w:val="00AA618F"/>
    <w:rsid w:val="00AA77F2"/>
    <w:rsid w:val="00AA7F49"/>
    <w:rsid w:val="00AB0790"/>
    <w:rsid w:val="00AB133A"/>
    <w:rsid w:val="00AB2D6C"/>
    <w:rsid w:val="00AB3FFE"/>
    <w:rsid w:val="00AB6428"/>
    <w:rsid w:val="00AC1AD6"/>
    <w:rsid w:val="00AC4A53"/>
    <w:rsid w:val="00AC7D28"/>
    <w:rsid w:val="00AD0920"/>
    <w:rsid w:val="00AD2405"/>
    <w:rsid w:val="00AD3E8D"/>
    <w:rsid w:val="00AD6F8E"/>
    <w:rsid w:val="00AE0793"/>
    <w:rsid w:val="00AE142D"/>
    <w:rsid w:val="00AE2221"/>
    <w:rsid w:val="00AE25A3"/>
    <w:rsid w:val="00AE2A3F"/>
    <w:rsid w:val="00AE3066"/>
    <w:rsid w:val="00AE3C7B"/>
    <w:rsid w:val="00AE45A6"/>
    <w:rsid w:val="00AE4844"/>
    <w:rsid w:val="00AE48CC"/>
    <w:rsid w:val="00AE52D7"/>
    <w:rsid w:val="00AE6DCE"/>
    <w:rsid w:val="00AE7800"/>
    <w:rsid w:val="00AE7F4C"/>
    <w:rsid w:val="00AF0BCD"/>
    <w:rsid w:val="00AF131F"/>
    <w:rsid w:val="00AF2D02"/>
    <w:rsid w:val="00AF45D5"/>
    <w:rsid w:val="00AF4972"/>
    <w:rsid w:val="00AF648B"/>
    <w:rsid w:val="00AF6DFA"/>
    <w:rsid w:val="00AF7695"/>
    <w:rsid w:val="00AF7F93"/>
    <w:rsid w:val="00B001C5"/>
    <w:rsid w:val="00B00774"/>
    <w:rsid w:val="00B01198"/>
    <w:rsid w:val="00B02CD0"/>
    <w:rsid w:val="00B03BD4"/>
    <w:rsid w:val="00B06AAF"/>
    <w:rsid w:val="00B1147D"/>
    <w:rsid w:val="00B12F8A"/>
    <w:rsid w:val="00B14091"/>
    <w:rsid w:val="00B152FC"/>
    <w:rsid w:val="00B1662D"/>
    <w:rsid w:val="00B204CA"/>
    <w:rsid w:val="00B219C7"/>
    <w:rsid w:val="00B2227E"/>
    <w:rsid w:val="00B2273C"/>
    <w:rsid w:val="00B228BF"/>
    <w:rsid w:val="00B24276"/>
    <w:rsid w:val="00B24B08"/>
    <w:rsid w:val="00B25225"/>
    <w:rsid w:val="00B25275"/>
    <w:rsid w:val="00B25D51"/>
    <w:rsid w:val="00B32338"/>
    <w:rsid w:val="00B32359"/>
    <w:rsid w:val="00B35BBB"/>
    <w:rsid w:val="00B3704E"/>
    <w:rsid w:val="00B37FD0"/>
    <w:rsid w:val="00B40A38"/>
    <w:rsid w:val="00B41F58"/>
    <w:rsid w:val="00B45855"/>
    <w:rsid w:val="00B459A5"/>
    <w:rsid w:val="00B4660C"/>
    <w:rsid w:val="00B5057A"/>
    <w:rsid w:val="00B515B6"/>
    <w:rsid w:val="00B52800"/>
    <w:rsid w:val="00B556CC"/>
    <w:rsid w:val="00B5739E"/>
    <w:rsid w:val="00B57EA0"/>
    <w:rsid w:val="00B631AC"/>
    <w:rsid w:val="00B63A6A"/>
    <w:rsid w:val="00B63F8B"/>
    <w:rsid w:val="00B6657C"/>
    <w:rsid w:val="00B718DA"/>
    <w:rsid w:val="00B71903"/>
    <w:rsid w:val="00B72732"/>
    <w:rsid w:val="00B7275F"/>
    <w:rsid w:val="00B74B96"/>
    <w:rsid w:val="00B75C46"/>
    <w:rsid w:val="00B7657E"/>
    <w:rsid w:val="00B76EB1"/>
    <w:rsid w:val="00B776A5"/>
    <w:rsid w:val="00B77C29"/>
    <w:rsid w:val="00B8328B"/>
    <w:rsid w:val="00B8357B"/>
    <w:rsid w:val="00B83990"/>
    <w:rsid w:val="00B83BE0"/>
    <w:rsid w:val="00B85331"/>
    <w:rsid w:val="00B853F5"/>
    <w:rsid w:val="00B877D9"/>
    <w:rsid w:val="00B914C6"/>
    <w:rsid w:val="00B916FE"/>
    <w:rsid w:val="00B93A5D"/>
    <w:rsid w:val="00B942D5"/>
    <w:rsid w:val="00B972E0"/>
    <w:rsid w:val="00BA1E90"/>
    <w:rsid w:val="00BA55D6"/>
    <w:rsid w:val="00BA731B"/>
    <w:rsid w:val="00BB347B"/>
    <w:rsid w:val="00BB37C9"/>
    <w:rsid w:val="00BB6024"/>
    <w:rsid w:val="00BB67B2"/>
    <w:rsid w:val="00BC0102"/>
    <w:rsid w:val="00BC2697"/>
    <w:rsid w:val="00BC41AE"/>
    <w:rsid w:val="00BC4EDD"/>
    <w:rsid w:val="00BC5069"/>
    <w:rsid w:val="00BD1A82"/>
    <w:rsid w:val="00BD694E"/>
    <w:rsid w:val="00BD7164"/>
    <w:rsid w:val="00BD7375"/>
    <w:rsid w:val="00BE0182"/>
    <w:rsid w:val="00BE0B24"/>
    <w:rsid w:val="00BE15B9"/>
    <w:rsid w:val="00BE182E"/>
    <w:rsid w:val="00BE296C"/>
    <w:rsid w:val="00BE2F81"/>
    <w:rsid w:val="00BE51B7"/>
    <w:rsid w:val="00BE62C1"/>
    <w:rsid w:val="00BE68BE"/>
    <w:rsid w:val="00BE7C78"/>
    <w:rsid w:val="00BF11B6"/>
    <w:rsid w:val="00BF12AD"/>
    <w:rsid w:val="00BF1587"/>
    <w:rsid w:val="00BF16B0"/>
    <w:rsid w:val="00BF41AD"/>
    <w:rsid w:val="00C010F1"/>
    <w:rsid w:val="00C05641"/>
    <w:rsid w:val="00C1278E"/>
    <w:rsid w:val="00C14367"/>
    <w:rsid w:val="00C17322"/>
    <w:rsid w:val="00C1784B"/>
    <w:rsid w:val="00C203E5"/>
    <w:rsid w:val="00C229B8"/>
    <w:rsid w:val="00C25E17"/>
    <w:rsid w:val="00C26287"/>
    <w:rsid w:val="00C2730A"/>
    <w:rsid w:val="00C27FBF"/>
    <w:rsid w:val="00C30502"/>
    <w:rsid w:val="00C31346"/>
    <w:rsid w:val="00C31822"/>
    <w:rsid w:val="00C376B5"/>
    <w:rsid w:val="00C37C15"/>
    <w:rsid w:val="00C40745"/>
    <w:rsid w:val="00C42DAF"/>
    <w:rsid w:val="00C43579"/>
    <w:rsid w:val="00C46931"/>
    <w:rsid w:val="00C46941"/>
    <w:rsid w:val="00C52E4E"/>
    <w:rsid w:val="00C551E1"/>
    <w:rsid w:val="00C556AD"/>
    <w:rsid w:val="00C56ADB"/>
    <w:rsid w:val="00C6275D"/>
    <w:rsid w:val="00C65699"/>
    <w:rsid w:val="00C660B3"/>
    <w:rsid w:val="00C6629B"/>
    <w:rsid w:val="00C66C78"/>
    <w:rsid w:val="00C67166"/>
    <w:rsid w:val="00C6762E"/>
    <w:rsid w:val="00C6780E"/>
    <w:rsid w:val="00C7085F"/>
    <w:rsid w:val="00C711E3"/>
    <w:rsid w:val="00C71ABC"/>
    <w:rsid w:val="00C72249"/>
    <w:rsid w:val="00C7385C"/>
    <w:rsid w:val="00C76AA2"/>
    <w:rsid w:val="00C76DF6"/>
    <w:rsid w:val="00C95050"/>
    <w:rsid w:val="00C95158"/>
    <w:rsid w:val="00C97078"/>
    <w:rsid w:val="00C9776D"/>
    <w:rsid w:val="00CA0712"/>
    <w:rsid w:val="00CA4E34"/>
    <w:rsid w:val="00CA5981"/>
    <w:rsid w:val="00CA5F29"/>
    <w:rsid w:val="00CA6031"/>
    <w:rsid w:val="00CA6741"/>
    <w:rsid w:val="00CA7069"/>
    <w:rsid w:val="00CB0B24"/>
    <w:rsid w:val="00CB48D9"/>
    <w:rsid w:val="00CC17F9"/>
    <w:rsid w:val="00CC1F8E"/>
    <w:rsid w:val="00CC37A6"/>
    <w:rsid w:val="00CC479A"/>
    <w:rsid w:val="00CC48C5"/>
    <w:rsid w:val="00CC62CF"/>
    <w:rsid w:val="00CD1921"/>
    <w:rsid w:val="00CD2910"/>
    <w:rsid w:val="00CD3100"/>
    <w:rsid w:val="00CD424C"/>
    <w:rsid w:val="00CD4841"/>
    <w:rsid w:val="00CD4DF2"/>
    <w:rsid w:val="00CD50D7"/>
    <w:rsid w:val="00CE2648"/>
    <w:rsid w:val="00CE4853"/>
    <w:rsid w:val="00CE6ECB"/>
    <w:rsid w:val="00CE705F"/>
    <w:rsid w:val="00CF3EF2"/>
    <w:rsid w:val="00CF7137"/>
    <w:rsid w:val="00D01489"/>
    <w:rsid w:val="00D05B91"/>
    <w:rsid w:val="00D10FF5"/>
    <w:rsid w:val="00D1407A"/>
    <w:rsid w:val="00D24B91"/>
    <w:rsid w:val="00D261D8"/>
    <w:rsid w:val="00D30956"/>
    <w:rsid w:val="00D32124"/>
    <w:rsid w:val="00D323B2"/>
    <w:rsid w:val="00D328FF"/>
    <w:rsid w:val="00D362D1"/>
    <w:rsid w:val="00D40148"/>
    <w:rsid w:val="00D43C5C"/>
    <w:rsid w:val="00D43DB5"/>
    <w:rsid w:val="00D452BB"/>
    <w:rsid w:val="00D46C3D"/>
    <w:rsid w:val="00D5542A"/>
    <w:rsid w:val="00D561BF"/>
    <w:rsid w:val="00D57518"/>
    <w:rsid w:val="00D62A7F"/>
    <w:rsid w:val="00D6520A"/>
    <w:rsid w:val="00D657AD"/>
    <w:rsid w:val="00D671C5"/>
    <w:rsid w:val="00D67F83"/>
    <w:rsid w:val="00D70F4C"/>
    <w:rsid w:val="00D72295"/>
    <w:rsid w:val="00D73004"/>
    <w:rsid w:val="00D73EE7"/>
    <w:rsid w:val="00D74B9E"/>
    <w:rsid w:val="00D77829"/>
    <w:rsid w:val="00D808AF"/>
    <w:rsid w:val="00D80F45"/>
    <w:rsid w:val="00D81215"/>
    <w:rsid w:val="00D8166D"/>
    <w:rsid w:val="00D82044"/>
    <w:rsid w:val="00D82514"/>
    <w:rsid w:val="00D83C8F"/>
    <w:rsid w:val="00D848E7"/>
    <w:rsid w:val="00D84CD6"/>
    <w:rsid w:val="00D86F6C"/>
    <w:rsid w:val="00D87C34"/>
    <w:rsid w:val="00D9095E"/>
    <w:rsid w:val="00D92392"/>
    <w:rsid w:val="00D93726"/>
    <w:rsid w:val="00D94065"/>
    <w:rsid w:val="00D9449E"/>
    <w:rsid w:val="00D95063"/>
    <w:rsid w:val="00D952E7"/>
    <w:rsid w:val="00D953D4"/>
    <w:rsid w:val="00D96033"/>
    <w:rsid w:val="00DA16B7"/>
    <w:rsid w:val="00DA24AA"/>
    <w:rsid w:val="00DA5DBB"/>
    <w:rsid w:val="00DA6B9C"/>
    <w:rsid w:val="00DB150C"/>
    <w:rsid w:val="00DB1796"/>
    <w:rsid w:val="00DB254A"/>
    <w:rsid w:val="00DB4ECB"/>
    <w:rsid w:val="00DB584C"/>
    <w:rsid w:val="00DC1D4E"/>
    <w:rsid w:val="00DC5A3E"/>
    <w:rsid w:val="00DD1C52"/>
    <w:rsid w:val="00DD3451"/>
    <w:rsid w:val="00DD3C13"/>
    <w:rsid w:val="00DD4EC3"/>
    <w:rsid w:val="00DE024C"/>
    <w:rsid w:val="00DE3C0B"/>
    <w:rsid w:val="00DE54DA"/>
    <w:rsid w:val="00DE5BD1"/>
    <w:rsid w:val="00DF0A88"/>
    <w:rsid w:val="00DF168B"/>
    <w:rsid w:val="00DF2BAD"/>
    <w:rsid w:val="00DF45F7"/>
    <w:rsid w:val="00DF689B"/>
    <w:rsid w:val="00E014B5"/>
    <w:rsid w:val="00E048CD"/>
    <w:rsid w:val="00E06084"/>
    <w:rsid w:val="00E06769"/>
    <w:rsid w:val="00E06B80"/>
    <w:rsid w:val="00E07D29"/>
    <w:rsid w:val="00E11123"/>
    <w:rsid w:val="00E119A9"/>
    <w:rsid w:val="00E13D01"/>
    <w:rsid w:val="00E141DE"/>
    <w:rsid w:val="00E169B8"/>
    <w:rsid w:val="00E17352"/>
    <w:rsid w:val="00E213ED"/>
    <w:rsid w:val="00E215FB"/>
    <w:rsid w:val="00E21F29"/>
    <w:rsid w:val="00E22D7F"/>
    <w:rsid w:val="00E25FBA"/>
    <w:rsid w:val="00E2687A"/>
    <w:rsid w:val="00E26EB7"/>
    <w:rsid w:val="00E34A62"/>
    <w:rsid w:val="00E364A2"/>
    <w:rsid w:val="00E364DE"/>
    <w:rsid w:val="00E36546"/>
    <w:rsid w:val="00E401F5"/>
    <w:rsid w:val="00E43389"/>
    <w:rsid w:val="00E4420B"/>
    <w:rsid w:val="00E4461A"/>
    <w:rsid w:val="00E45696"/>
    <w:rsid w:val="00E4637B"/>
    <w:rsid w:val="00E51463"/>
    <w:rsid w:val="00E51E64"/>
    <w:rsid w:val="00E533E7"/>
    <w:rsid w:val="00E5541B"/>
    <w:rsid w:val="00E5721C"/>
    <w:rsid w:val="00E57930"/>
    <w:rsid w:val="00E61778"/>
    <w:rsid w:val="00E660E6"/>
    <w:rsid w:val="00E66A71"/>
    <w:rsid w:val="00E6750E"/>
    <w:rsid w:val="00E704D4"/>
    <w:rsid w:val="00E71763"/>
    <w:rsid w:val="00E71B31"/>
    <w:rsid w:val="00E72217"/>
    <w:rsid w:val="00E75DAA"/>
    <w:rsid w:val="00E76921"/>
    <w:rsid w:val="00E8323E"/>
    <w:rsid w:val="00E8727A"/>
    <w:rsid w:val="00E875C6"/>
    <w:rsid w:val="00E87BB8"/>
    <w:rsid w:val="00E87DFC"/>
    <w:rsid w:val="00E90B52"/>
    <w:rsid w:val="00E9272B"/>
    <w:rsid w:val="00E927E1"/>
    <w:rsid w:val="00E94F44"/>
    <w:rsid w:val="00E95005"/>
    <w:rsid w:val="00E95037"/>
    <w:rsid w:val="00E96EDE"/>
    <w:rsid w:val="00E97F65"/>
    <w:rsid w:val="00EA1407"/>
    <w:rsid w:val="00EA195C"/>
    <w:rsid w:val="00EA1AAD"/>
    <w:rsid w:val="00EA2393"/>
    <w:rsid w:val="00EA3D06"/>
    <w:rsid w:val="00EA3E64"/>
    <w:rsid w:val="00EA7905"/>
    <w:rsid w:val="00EA7B7F"/>
    <w:rsid w:val="00EB0E1D"/>
    <w:rsid w:val="00EB32B0"/>
    <w:rsid w:val="00EB33E4"/>
    <w:rsid w:val="00EB35EF"/>
    <w:rsid w:val="00EB3E52"/>
    <w:rsid w:val="00EB4C38"/>
    <w:rsid w:val="00EB50C9"/>
    <w:rsid w:val="00EB5BA7"/>
    <w:rsid w:val="00EB6E16"/>
    <w:rsid w:val="00EB78F6"/>
    <w:rsid w:val="00EB790B"/>
    <w:rsid w:val="00EC06E2"/>
    <w:rsid w:val="00EC0EBA"/>
    <w:rsid w:val="00EC17D6"/>
    <w:rsid w:val="00EC2BAF"/>
    <w:rsid w:val="00EC38B5"/>
    <w:rsid w:val="00EC38D8"/>
    <w:rsid w:val="00EC6EF8"/>
    <w:rsid w:val="00ED0E86"/>
    <w:rsid w:val="00ED40E2"/>
    <w:rsid w:val="00ED498F"/>
    <w:rsid w:val="00ED4F6E"/>
    <w:rsid w:val="00ED5BCA"/>
    <w:rsid w:val="00EE0041"/>
    <w:rsid w:val="00EE7FFA"/>
    <w:rsid w:val="00EF27AC"/>
    <w:rsid w:val="00EF6735"/>
    <w:rsid w:val="00EF6C51"/>
    <w:rsid w:val="00EF7A4F"/>
    <w:rsid w:val="00F00D5A"/>
    <w:rsid w:val="00F057AE"/>
    <w:rsid w:val="00F05A33"/>
    <w:rsid w:val="00F06407"/>
    <w:rsid w:val="00F07162"/>
    <w:rsid w:val="00F10525"/>
    <w:rsid w:val="00F10731"/>
    <w:rsid w:val="00F14B3A"/>
    <w:rsid w:val="00F2203B"/>
    <w:rsid w:val="00F247EF"/>
    <w:rsid w:val="00F30610"/>
    <w:rsid w:val="00F408DD"/>
    <w:rsid w:val="00F417AF"/>
    <w:rsid w:val="00F445C0"/>
    <w:rsid w:val="00F4563B"/>
    <w:rsid w:val="00F503D4"/>
    <w:rsid w:val="00F50645"/>
    <w:rsid w:val="00F519B7"/>
    <w:rsid w:val="00F51B10"/>
    <w:rsid w:val="00F51E02"/>
    <w:rsid w:val="00F53DFD"/>
    <w:rsid w:val="00F55F50"/>
    <w:rsid w:val="00F56259"/>
    <w:rsid w:val="00F63A47"/>
    <w:rsid w:val="00F64C69"/>
    <w:rsid w:val="00F662E5"/>
    <w:rsid w:val="00F663D9"/>
    <w:rsid w:val="00F7001A"/>
    <w:rsid w:val="00F72B05"/>
    <w:rsid w:val="00F74F16"/>
    <w:rsid w:val="00F77507"/>
    <w:rsid w:val="00F77B9B"/>
    <w:rsid w:val="00F84367"/>
    <w:rsid w:val="00F85CC0"/>
    <w:rsid w:val="00F862DE"/>
    <w:rsid w:val="00F865A5"/>
    <w:rsid w:val="00F87160"/>
    <w:rsid w:val="00F87980"/>
    <w:rsid w:val="00F90288"/>
    <w:rsid w:val="00F90D2C"/>
    <w:rsid w:val="00F90FDC"/>
    <w:rsid w:val="00F93CD0"/>
    <w:rsid w:val="00FA182F"/>
    <w:rsid w:val="00FA36AE"/>
    <w:rsid w:val="00FA7855"/>
    <w:rsid w:val="00FB0FA7"/>
    <w:rsid w:val="00FB2253"/>
    <w:rsid w:val="00FB2688"/>
    <w:rsid w:val="00FB2778"/>
    <w:rsid w:val="00FB4019"/>
    <w:rsid w:val="00FB47E1"/>
    <w:rsid w:val="00FB5319"/>
    <w:rsid w:val="00FB5674"/>
    <w:rsid w:val="00FB6622"/>
    <w:rsid w:val="00FB6AA3"/>
    <w:rsid w:val="00FB725B"/>
    <w:rsid w:val="00FC0C52"/>
    <w:rsid w:val="00FC5475"/>
    <w:rsid w:val="00FC59E1"/>
    <w:rsid w:val="00FC5CB6"/>
    <w:rsid w:val="00FC6228"/>
    <w:rsid w:val="00FC6700"/>
    <w:rsid w:val="00FC6BF8"/>
    <w:rsid w:val="00FD1D78"/>
    <w:rsid w:val="00FD4C09"/>
    <w:rsid w:val="00FD4E9D"/>
    <w:rsid w:val="00FD5731"/>
    <w:rsid w:val="00FD5A35"/>
    <w:rsid w:val="00FD630D"/>
    <w:rsid w:val="00FE2A50"/>
    <w:rsid w:val="00FE3673"/>
    <w:rsid w:val="00FE4542"/>
    <w:rsid w:val="00FE5D6E"/>
    <w:rsid w:val="00FE787C"/>
    <w:rsid w:val="00FE7F14"/>
    <w:rsid w:val="00FE7F97"/>
    <w:rsid w:val="00FF0C5D"/>
    <w:rsid w:val="00FF143F"/>
    <w:rsid w:val="00FF17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D4C9A2-F727-452D-A3C8-676CE9EB8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219C7"/>
    <w:pPr>
      <w:spacing w:after="0" w:line="240" w:lineRule="auto"/>
    </w:pPr>
    <w:rPr>
      <w:rFonts w:ascii="Segoe UI" w:hAnsi="Segoe UI"/>
      <w:lang w:val="en-US"/>
    </w:rPr>
  </w:style>
  <w:style w:type="character" w:styleId="Hyperlink">
    <w:name w:val="Hyperlink"/>
    <w:basedOn w:val="Standaardalinea-lettertype"/>
    <w:uiPriority w:val="99"/>
    <w:unhideWhenUsed/>
    <w:rsid w:val="00B219C7"/>
    <w:rPr>
      <w:color w:val="0563C1" w:themeColor="hyperlink"/>
      <w:u w:val="single"/>
    </w:rPr>
  </w:style>
  <w:style w:type="character" w:customStyle="1" w:styleId="GeenafstandChar">
    <w:name w:val="Geen afstand Char"/>
    <w:link w:val="Geenafstand"/>
    <w:uiPriority w:val="1"/>
    <w:rsid w:val="00B219C7"/>
    <w:rPr>
      <w:rFonts w:ascii="Segoe UI" w:hAnsi="Segoe U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tudies-obsgyn.nl/apostel6" TargetMode="External"/><Relationship Id="rId4" Type="http://schemas.openxmlformats.org/officeDocument/2006/relationships/hyperlink" Target="http://www.studies-obsgyn.nl/apostel6"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1</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dc:creator>
  <cp:keywords/>
  <dc:description/>
  <cp:lastModifiedBy>Wouter</cp:lastModifiedBy>
  <cp:revision>1</cp:revision>
  <dcterms:created xsi:type="dcterms:W3CDTF">2019-01-21T17:09:00Z</dcterms:created>
  <dcterms:modified xsi:type="dcterms:W3CDTF">2019-01-21T17:10:00Z</dcterms:modified>
</cp:coreProperties>
</file>